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DE0C84" w14:textId="2BEC7BB9" w:rsidR="00CB3FEB" w:rsidRPr="00E61F3B" w:rsidRDefault="00E61F3B" w:rsidP="003854B6">
      <w:pPr>
        <w:spacing w:beforeLines="50" w:before="163" w:afterLines="50" w:after="163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1: Table S1</w:t>
      </w:r>
      <w:bookmarkStart w:id="0" w:name="_GoBack"/>
      <w:bookmarkEnd w:id="0"/>
      <w:r w:rsidR="003854B6" w:rsidRPr="00E61F3B">
        <w:rPr>
          <w:rFonts w:ascii="Times New Roman" w:hAnsi="Times New Roman" w:cs="Times New Roman"/>
          <w:color w:val="000000" w:themeColor="text1"/>
        </w:rPr>
        <w:t>. List of excluded literature that did not meet the inclusion criter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811"/>
        <w:gridCol w:w="4883"/>
      </w:tblGrid>
      <w:tr w:rsidR="00E61F3B" w:rsidRPr="00E61F3B" w14:paraId="5F37A69D" w14:textId="77777777" w:rsidTr="003854B6">
        <w:tc>
          <w:tcPr>
            <w:tcW w:w="3256" w:type="dxa"/>
          </w:tcPr>
          <w:p w14:paraId="14C4EB77" w14:textId="5F034C32" w:rsidR="003854B6" w:rsidRPr="00E61F3B" w:rsidRDefault="003854B6" w:rsidP="00F25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s, year</w:t>
            </w:r>
          </w:p>
        </w:tc>
        <w:tc>
          <w:tcPr>
            <w:tcW w:w="5811" w:type="dxa"/>
          </w:tcPr>
          <w:p w14:paraId="6189EAB4" w14:textId="5C631001" w:rsidR="003854B6" w:rsidRPr="00E61F3B" w:rsidRDefault="003854B6" w:rsidP="00F25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tle</w:t>
            </w:r>
          </w:p>
        </w:tc>
        <w:tc>
          <w:tcPr>
            <w:tcW w:w="4883" w:type="dxa"/>
          </w:tcPr>
          <w:p w14:paraId="02FDD742" w14:textId="49569236" w:rsidR="003854B6" w:rsidRPr="00E61F3B" w:rsidRDefault="003854B6" w:rsidP="00F2532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Exclusion reasons</w:t>
            </w:r>
          </w:p>
        </w:tc>
      </w:tr>
      <w:tr w:rsidR="00E61F3B" w:rsidRPr="00E61F3B" w14:paraId="554B7B46" w14:textId="77777777" w:rsidTr="00EF5179">
        <w:tc>
          <w:tcPr>
            <w:tcW w:w="3256" w:type="dxa"/>
          </w:tcPr>
          <w:p w14:paraId="1232D85D" w14:textId="59001B44" w:rsidR="00F25326" w:rsidRPr="00E61F3B" w:rsidRDefault="00F25326" w:rsidP="008B258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nyasantisuk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J et al. 2016</w:t>
            </w:r>
          </w:p>
          <w:p w14:paraId="74FFB23F" w14:textId="77777777" w:rsidR="00F25326" w:rsidRPr="00E61F3B" w:rsidRDefault="00F25326" w:rsidP="008B25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11" w:type="dxa"/>
            <w:vAlign w:val="center"/>
          </w:tcPr>
          <w:p w14:paraId="10660A3C" w14:textId="02358BE3" w:rsidR="00F25326" w:rsidRPr="00E61F3B" w:rsidRDefault="00F25326" w:rsidP="008B2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Effect of boundary conditions on yield properties of human femoral trabecular bone.</w:t>
            </w:r>
          </w:p>
        </w:tc>
        <w:tc>
          <w:tcPr>
            <w:tcW w:w="4883" w:type="dxa"/>
            <w:vMerge w:val="restart"/>
          </w:tcPr>
          <w:p w14:paraId="224C71BC" w14:textId="77777777" w:rsidR="00F25326" w:rsidRPr="00E61F3B" w:rsidRDefault="00F25326" w:rsidP="008B25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35A35047" w14:textId="030A4EFF" w:rsidR="00F25326" w:rsidRPr="00E61F3B" w:rsidRDefault="00A7217B" w:rsidP="008B2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</w:rPr>
              <w:t>Studies of bones with computer</w:t>
            </w:r>
            <w:r w:rsidR="00F25326" w:rsidRPr="00E61F3B">
              <w:rPr>
                <w:rFonts w:ascii="Times New Roman" w:hAnsi="Times New Roman" w:cs="Times New Roman"/>
                <w:color w:val="000000" w:themeColor="text1"/>
              </w:rPr>
              <w:t xml:space="preserve"> model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>s</w:t>
            </w:r>
            <w:r w:rsidR="00F25326" w:rsidRPr="00E61F3B">
              <w:rPr>
                <w:rFonts w:ascii="Times New Roman" w:hAnsi="Times New Roman" w:cs="Times New Roman"/>
                <w:color w:val="000000" w:themeColor="text1"/>
              </w:rPr>
              <w:t xml:space="preserve"> without involving the role of bone marrow.</w:t>
            </w:r>
          </w:p>
        </w:tc>
      </w:tr>
      <w:tr w:rsidR="00E61F3B" w:rsidRPr="00E61F3B" w14:paraId="683E100A" w14:textId="77777777" w:rsidTr="004E090F">
        <w:tc>
          <w:tcPr>
            <w:tcW w:w="3256" w:type="dxa"/>
          </w:tcPr>
          <w:p w14:paraId="3C7018AB" w14:textId="76E8F0EF" w:rsidR="00F25326" w:rsidRPr="00E61F3B" w:rsidRDefault="00F25326" w:rsidP="008B258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alukdar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RG et al.2021</w:t>
            </w:r>
          </w:p>
        </w:tc>
        <w:tc>
          <w:tcPr>
            <w:tcW w:w="5811" w:type="dxa"/>
            <w:vAlign w:val="center"/>
          </w:tcPr>
          <w:p w14:paraId="336F3C3A" w14:textId="7F402709" w:rsidR="00F25326" w:rsidRPr="00E61F3B" w:rsidRDefault="00F25326" w:rsidP="008B258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Numerical analysis of the mechanical behavior of intact and implanted lumbar functional spinal units: Effects of loading and boundary conditions</w:t>
            </w:r>
          </w:p>
        </w:tc>
        <w:tc>
          <w:tcPr>
            <w:tcW w:w="4883" w:type="dxa"/>
            <w:vMerge/>
          </w:tcPr>
          <w:p w14:paraId="4D664A52" w14:textId="77777777" w:rsidR="00F25326" w:rsidRPr="00E61F3B" w:rsidRDefault="00F25326" w:rsidP="008B258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652F9E6D" w14:textId="77777777" w:rsidTr="00015927">
        <w:tc>
          <w:tcPr>
            <w:tcW w:w="3256" w:type="dxa"/>
          </w:tcPr>
          <w:p w14:paraId="1B12FB1D" w14:textId="2C3291A2" w:rsidR="00F25326" w:rsidRPr="00E61F3B" w:rsidRDefault="00F25326" w:rsidP="00A440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ahr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DH et al. 2008</w:t>
            </w:r>
          </w:p>
          <w:p w14:paraId="2FFA512F" w14:textId="77777777" w:rsidR="00F25326" w:rsidRPr="00E61F3B" w:rsidRDefault="00F25326" w:rsidP="00EC116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811" w:type="dxa"/>
            <w:vAlign w:val="center"/>
          </w:tcPr>
          <w:p w14:paraId="31095416" w14:textId="6B285582" w:rsidR="00F25326" w:rsidRPr="00E61F3B" w:rsidRDefault="00F25326" w:rsidP="00EC11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Influence of boundary conditions on computed apparent elastic properties of cancellous bone</w:t>
            </w:r>
          </w:p>
        </w:tc>
        <w:tc>
          <w:tcPr>
            <w:tcW w:w="4883" w:type="dxa"/>
            <w:vMerge/>
          </w:tcPr>
          <w:p w14:paraId="4DEBABEE" w14:textId="77777777" w:rsidR="00F25326" w:rsidRPr="00E61F3B" w:rsidRDefault="00F25326" w:rsidP="00EC116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368C12C2" w14:textId="77777777" w:rsidTr="00015927">
        <w:tc>
          <w:tcPr>
            <w:tcW w:w="3256" w:type="dxa"/>
          </w:tcPr>
          <w:p w14:paraId="492CD8B1" w14:textId="3333E15D" w:rsidR="00F25326" w:rsidRPr="00E61F3B" w:rsidRDefault="00F25326" w:rsidP="00A4408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uha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 et al. 2022</w:t>
            </w:r>
          </w:p>
        </w:tc>
        <w:tc>
          <w:tcPr>
            <w:tcW w:w="5811" w:type="dxa"/>
            <w:vAlign w:val="center"/>
          </w:tcPr>
          <w:p w14:paraId="5881E8D9" w14:textId="22DD7347" w:rsidR="00F25326" w:rsidRPr="00E61F3B" w:rsidRDefault="00F25326" w:rsidP="00EC1167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inite element analysis of trabecular bone microstructure using CT imaging and continuum mechanical modeling.</w:t>
            </w:r>
          </w:p>
        </w:tc>
        <w:tc>
          <w:tcPr>
            <w:tcW w:w="4883" w:type="dxa"/>
            <w:vMerge/>
          </w:tcPr>
          <w:p w14:paraId="0ACEB1EA" w14:textId="77777777" w:rsidR="00F25326" w:rsidRPr="00E61F3B" w:rsidRDefault="00F25326" w:rsidP="00EC116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01E5C636" w14:textId="77777777" w:rsidTr="00015927">
        <w:tc>
          <w:tcPr>
            <w:tcW w:w="3256" w:type="dxa"/>
          </w:tcPr>
          <w:p w14:paraId="36B87185" w14:textId="0F8E0A69" w:rsidR="00F25326" w:rsidRPr="00E61F3B" w:rsidRDefault="00F25326" w:rsidP="00A315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ang C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 2009</w:t>
            </w:r>
          </w:p>
        </w:tc>
        <w:tc>
          <w:tcPr>
            <w:tcW w:w="5811" w:type="dxa"/>
            <w:vAlign w:val="center"/>
          </w:tcPr>
          <w:p w14:paraId="5CE7DB5F" w14:textId="1F64A3D7" w:rsidR="00F25326" w:rsidRPr="00E61F3B" w:rsidRDefault="00F25326" w:rsidP="00A315A0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Scale and boundary conditions effects on the apparent elastic moduli of trabecular bone modeled as a periodic cellular solid</w:t>
            </w:r>
          </w:p>
        </w:tc>
        <w:tc>
          <w:tcPr>
            <w:tcW w:w="4883" w:type="dxa"/>
            <w:vMerge/>
          </w:tcPr>
          <w:p w14:paraId="45D7C678" w14:textId="77777777" w:rsidR="00F25326" w:rsidRPr="00E61F3B" w:rsidRDefault="00F25326" w:rsidP="00A315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47C5DCAD" w14:textId="77777777" w:rsidTr="00015927">
        <w:tc>
          <w:tcPr>
            <w:tcW w:w="3256" w:type="dxa"/>
          </w:tcPr>
          <w:p w14:paraId="47BCBC3B" w14:textId="49D93425" w:rsidR="00F25326" w:rsidRPr="00E61F3B" w:rsidRDefault="00F25326" w:rsidP="00A315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Edwards WB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 2011</w:t>
            </w:r>
          </w:p>
        </w:tc>
        <w:tc>
          <w:tcPr>
            <w:tcW w:w="5811" w:type="dxa"/>
            <w:vAlign w:val="center"/>
          </w:tcPr>
          <w:p w14:paraId="2E8DF688" w14:textId="0910AD26" w:rsidR="00F25326" w:rsidRPr="00E61F3B" w:rsidRDefault="00F25326" w:rsidP="00A315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imulating distal radius fracture strength using biomechanical tests: a modeling study examining the influence of boundary conditions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/>
          </w:tcPr>
          <w:p w14:paraId="173783BE" w14:textId="77777777" w:rsidR="00F25326" w:rsidRPr="00E61F3B" w:rsidRDefault="00F25326" w:rsidP="00A315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4E71BECA" w14:textId="77777777" w:rsidTr="00015927">
        <w:tc>
          <w:tcPr>
            <w:tcW w:w="3256" w:type="dxa"/>
          </w:tcPr>
          <w:p w14:paraId="5CF0D11E" w14:textId="6D39D7D2" w:rsidR="00F25326" w:rsidRPr="00E61F3B" w:rsidRDefault="00F25326" w:rsidP="00A315A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essho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M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 2009</w:t>
            </w:r>
          </w:p>
        </w:tc>
        <w:tc>
          <w:tcPr>
            <w:tcW w:w="5811" w:type="dxa"/>
            <w:vAlign w:val="center"/>
          </w:tcPr>
          <w:p w14:paraId="1D935267" w14:textId="1E68964F" w:rsidR="00F25326" w:rsidRPr="00E61F3B" w:rsidRDefault="00F25326" w:rsidP="00A315A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ediction of proximal femur strength using a CT-based nonlinear finite element method: differences in predicted fracture load and site with changing load and boundary conditions.</w:t>
            </w:r>
          </w:p>
        </w:tc>
        <w:tc>
          <w:tcPr>
            <w:tcW w:w="4883" w:type="dxa"/>
            <w:vMerge/>
          </w:tcPr>
          <w:p w14:paraId="37CCFF7A" w14:textId="77777777" w:rsidR="00F25326" w:rsidRPr="00E61F3B" w:rsidRDefault="00F25326" w:rsidP="00A315A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3D809396" w14:textId="77777777" w:rsidTr="00015927">
        <w:tc>
          <w:tcPr>
            <w:tcW w:w="3256" w:type="dxa"/>
          </w:tcPr>
          <w:p w14:paraId="7AA5EB57" w14:textId="47B2A0D5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evill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G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 2009</w:t>
            </w:r>
          </w:p>
        </w:tc>
        <w:tc>
          <w:tcPr>
            <w:tcW w:w="5811" w:type="dxa"/>
            <w:vAlign w:val="center"/>
          </w:tcPr>
          <w:p w14:paraId="4A4267E9" w14:textId="424E44FA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The influence of boundary conditions and loading mode on high-resolution finite element-computed trabecular tissue properties</w:t>
            </w:r>
          </w:p>
        </w:tc>
        <w:tc>
          <w:tcPr>
            <w:tcW w:w="4883" w:type="dxa"/>
            <w:vMerge/>
          </w:tcPr>
          <w:p w14:paraId="7099207F" w14:textId="77777777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1EA627F8" w14:textId="77777777" w:rsidTr="00015927">
        <w:tc>
          <w:tcPr>
            <w:tcW w:w="3256" w:type="dxa"/>
          </w:tcPr>
          <w:p w14:paraId="3AB845F4" w14:textId="48D0C94C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Yerby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SA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 1998</w:t>
            </w:r>
          </w:p>
        </w:tc>
        <w:tc>
          <w:tcPr>
            <w:tcW w:w="5811" w:type="dxa"/>
            <w:vAlign w:val="center"/>
          </w:tcPr>
          <w:p w14:paraId="4A606274" w14:textId="486780F9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effect of boundary conditions on experimentally measured trabecular strain in the thoracic spine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/>
          </w:tcPr>
          <w:p w14:paraId="6EADDA8C" w14:textId="77777777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530855EB" w14:textId="77777777" w:rsidTr="00015927">
        <w:tc>
          <w:tcPr>
            <w:tcW w:w="3256" w:type="dxa"/>
          </w:tcPr>
          <w:p w14:paraId="08AAA741" w14:textId="2915F94C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Yeni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YN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 2001</w:t>
            </w:r>
          </w:p>
        </w:tc>
        <w:tc>
          <w:tcPr>
            <w:tcW w:w="5811" w:type="dxa"/>
            <w:vAlign w:val="center"/>
          </w:tcPr>
          <w:p w14:paraId="15DF2037" w14:textId="62DC9EEE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inite element calculated uniaxial apparent stiffness is a consistent predictor of uniaxial apparent strength in human vertebral cancellous bone tested with different boundary conditions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/>
          </w:tcPr>
          <w:p w14:paraId="2BE388EA" w14:textId="77777777" w:rsidR="00F25326" w:rsidRPr="00E61F3B" w:rsidRDefault="00F25326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46C27C1B" w14:textId="77777777" w:rsidTr="00D3325B">
        <w:tc>
          <w:tcPr>
            <w:tcW w:w="3256" w:type="dxa"/>
          </w:tcPr>
          <w:p w14:paraId="0035EC95" w14:textId="0391948F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ing M et al.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> 2002</w:t>
            </w:r>
          </w:p>
        </w:tc>
        <w:tc>
          <w:tcPr>
            <w:tcW w:w="5811" w:type="dxa"/>
            <w:shd w:val="clear" w:color="auto" w:fill="auto"/>
            <w:vAlign w:val="bottom"/>
          </w:tcPr>
          <w:p w14:paraId="2FC1B25F" w14:textId="3FCFD89D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Age-related variations in the microstructure of human tibial cancellous bone</w:t>
            </w:r>
          </w:p>
        </w:tc>
        <w:tc>
          <w:tcPr>
            <w:tcW w:w="4883" w:type="dxa"/>
            <w:vMerge w:val="restart"/>
          </w:tcPr>
          <w:p w14:paraId="34E4C0BA" w14:textId="1B075E72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</w:rPr>
              <w:t>Studies were limited to the solid trabeculae without involving the role of bone marrow.</w:t>
            </w:r>
          </w:p>
        </w:tc>
      </w:tr>
      <w:tr w:rsidR="00E61F3B" w:rsidRPr="00E61F3B" w14:paraId="185EB70C" w14:textId="77777777" w:rsidTr="003854B6">
        <w:tc>
          <w:tcPr>
            <w:tcW w:w="3256" w:type="dxa"/>
          </w:tcPr>
          <w:p w14:paraId="39F6B678" w14:textId="18832D05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Yoo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 et al.2005</w:t>
            </w:r>
          </w:p>
        </w:tc>
        <w:tc>
          <w:tcPr>
            <w:tcW w:w="5811" w:type="dxa"/>
          </w:tcPr>
          <w:p w14:paraId="48C2DCCE" w14:textId="63A7A29B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uple-stress moduli of a trabecular bone idealized as a 3D periodic cellular network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/>
          </w:tcPr>
          <w:p w14:paraId="769DA20D" w14:textId="77777777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64335104" w14:textId="77777777" w:rsidTr="00787656">
        <w:tc>
          <w:tcPr>
            <w:tcW w:w="3256" w:type="dxa"/>
          </w:tcPr>
          <w:p w14:paraId="4547E7EA" w14:textId="76083B77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oda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I et al. 2015</w:t>
            </w:r>
          </w:p>
        </w:tc>
        <w:tc>
          <w:tcPr>
            <w:tcW w:w="5811" w:type="dxa"/>
            <w:shd w:val="clear" w:color="auto" w:fill="auto"/>
            <w:vAlign w:val="bottom"/>
          </w:tcPr>
          <w:p w14:paraId="7298C5A9" w14:textId="3C577092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Identification of couple-stress moduli of vertebral trabecular bone based on the 3D internal architectures</w:t>
            </w:r>
          </w:p>
        </w:tc>
        <w:tc>
          <w:tcPr>
            <w:tcW w:w="4883" w:type="dxa"/>
            <w:vMerge/>
          </w:tcPr>
          <w:p w14:paraId="69E3D370" w14:textId="77777777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624B5B1F" w14:textId="77777777" w:rsidTr="00787656">
        <w:tc>
          <w:tcPr>
            <w:tcW w:w="3256" w:type="dxa"/>
          </w:tcPr>
          <w:p w14:paraId="56D74933" w14:textId="69F5CF83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ynek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 2016</w:t>
            </w:r>
          </w:p>
        </w:tc>
        <w:tc>
          <w:tcPr>
            <w:tcW w:w="5811" w:type="dxa"/>
            <w:shd w:val="clear" w:color="auto" w:fill="auto"/>
            <w:vAlign w:val="bottom"/>
          </w:tcPr>
          <w:p w14:paraId="1C201175" w14:textId="0634E302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Biomechanical Testing of Distal Radius Fracture Treatments: Boundary Conditions Significantly Affect the Outcome of In Vitro Experiments.</w:t>
            </w:r>
          </w:p>
        </w:tc>
        <w:tc>
          <w:tcPr>
            <w:tcW w:w="4883" w:type="dxa"/>
            <w:vMerge/>
          </w:tcPr>
          <w:p w14:paraId="154A6683" w14:textId="77777777" w:rsidR="00A76710" w:rsidRPr="00E61F3B" w:rsidRDefault="00A76710" w:rsidP="00A76710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78C5B955" w14:textId="77777777" w:rsidTr="00D376A3">
        <w:tc>
          <w:tcPr>
            <w:tcW w:w="3256" w:type="dxa"/>
          </w:tcPr>
          <w:p w14:paraId="7FF3A28D" w14:textId="2CFC3493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ong XN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</w:t>
            </w:r>
            <w:r w:rsidR="001239C0" w:rsidRPr="00E61F3B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5811" w:type="dxa"/>
            <w:shd w:val="clear" w:color="auto" w:fill="auto"/>
            <w:vAlign w:val="center"/>
          </w:tcPr>
          <w:p w14:paraId="40B009D0" w14:textId="223551DA" w:rsidR="00F25326" w:rsidRPr="00E61F3B" w:rsidRDefault="00F25326" w:rsidP="00F2532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Effects of end boundary conditions and specimen geometry on the viscoelastic properties of cancellous bone measured by dynamic mechanical analysis</w:t>
            </w:r>
          </w:p>
        </w:tc>
        <w:tc>
          <w:tcPr>
            <w:tcW w:w="4883" w:type="dxa"/>
            <w:vMerge/>
          </w:tcPr>
          <w:p w14:paraId="3C753D84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76C8E269" w14:textId="77777777" w:rsidTr="00787656">
        <w:tc>
          <w:tcPr>
            <w:tcW w:w="3256" w:type="dxa"/>
          </w:tcPr>
          <w:p w14:paraId="690D68BD" w14:textId="36B3C0FB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yahrom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A et al. 2011</w:t>
            </w:r>
          </w:p>
        </w:tc>
        <w:tc>
          <w:tcPr>
            <w:tcW w:w="5811" w:type="dxa"/>
            <w:shd w:val="clear" w:color="auto" w:fill="auto"/>
            <w:vAlign w:val="bottom"/>
          </w:tcPr>
          <w:p w14:paraId="4278043C" w14:textId="3876F8D3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echanical and microarchitectural analyses of cancellous bone through experiment and computer simulation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/>
          </w:tcPr>
          <w:p w14:paraId="11474904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4C30F5B4" w14:textId="77777777" w:rsidTr="003854B6">
        <w:tc>
          <w:tcPr>
            <w:tcW w:w="3256" w:type="dxa"/>
          </w:tcPr>
          <w:p w14:paraId="2E1FFE29" w14:textId="2480983E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Matheny JB et al. 2017</w:t>
            </w:r>
          </w:p>
        </w:tc>
        <w:tc>
          <w:tcPr>
            <w:tcW w:w="5811" w:type="dxa"/>
          </w:tcPr>
          <w:p w14:paraId="1C664962" w14:textId="159441EC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An in vivo model of a mechanically induced bone marrow lesion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 w:val="restart"/>
          </w:tcPr>
          <w:p w14:paraId="1B19E9F4" w14:textId="055A6B94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</w:rPr>
              <w:t>Studies on bone marrow lesions or adiposity without involving the study of the mechanical properties.</w:t>
            </w:r>
          </w:p>
        </w:tc>
      </w:tr>
      <w:tr w:rsidR="00E61F3B" w:rsidRPr="00E61F3B" w14:paraId="5E5B082E" w14:textId="77777777" w:rsidTr="00A47D2B">
        <w:tc>
          <w:tcPr>
            <w:tcW w:w="3256" w:type="dxa"/>
          </w:tcPr>
          <w:p w14:paraId="0D4EDFD9" w14:textId="207C7AB0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cheller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EL et al. 2016</w:t>
            </w:r>
          </w:p>
        </w:tc>
        <w:tc>
          <w:tcPr>
            <w:tcW w:w="5811" w:type="dxa"/>
            <w:vAlign w:val="center"/>
          </w:tcPr>
          <w:p w14:paraId="25EE3910" w14:textId="26E040DF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eastAsia="DengXian" w:hAnsi="Times New Roman" w:cs="Times New Roman"/>
                <w:color w:val="000000" w:themeColor="text1"/>
              </w:rPr>
              <w:t>Changes in Skeletal Integrity and Marrow Adiposity during High-Fat Diet and after Weight Loss</w:t>
            </w:r>
          </w:p>
        </w:tc>
        <w:tc>
          <w:tcPr>
            <w:tcW w:w="4883" w:type="dxa"/>
            <w:vMerge/>
          </w:tcPr>
          <w:p w14:paraId="3F0FDB40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247B98F5" w14:textId="77777777" w:rsidTr="00A52C41">
        <w:tc>
          <w:tcPr>
            <w:tcW w:w="3256" w:type="dxa"/>
          </w:tcPr>
          <w:p w14:paraId="5FA7152E" w14:textId="04C194A6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oods GN et al. 2020</w:t>
            </w:r>
          </w:p>
        </w:tc>
        <w:tc>
          <w:tcPr>
            <w:tcW w:w="5811" w:type="dxa"/>
          </w:tcPr>
          <w:p w14:paraId="27E4615A" w14:textId="117061E6" w:rsidR="00F25326" w:rsidRPr="00E61F3B" w:rsidRDefault="00F25326" w:rsidP="00F25326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Greater Bone Marrow Adiposity Predicts Bone Loss in Older Women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/>
          </w:tcPr>
          <w:p w14:paraId="7F7772CA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47E37E54" w14:textId="77777777" w:rsidTr="003854B6">
        <w:tc>
          <w:tcPr>
            <w:tcW w:w="3256" w:type="dxa"/>
          </w:tcPr>
          <w:p w14:paraId="6555B60F" w14:textId="45970046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Rossi C et al. 2005</w:t>
            </w:r>
          </w:p>
        </w:tc>
        <w:tc>
          <w:tcPr>
            <w:tcW w:w="5811" w:type="dxa"/>
          </w:tcPr>
          <w:p w14:paraId="24364620" w14:textId="31B84184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DTI of trabecular bone marrow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 w:val="restart"/>
          </w:tcPr>
          <w:p w14:paraId="512D09F3" w14:textId="12426C3A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</w:rPr>
              <w:t>Imaging studies on bone or bone marrow</w:t>
            </w:r>
          </w:p>
        </w:tc>
      </w:tr>
      <w:tr w:rsidR="00E61F3B" w:rsidRPr="00E61F3B" w14:paraId="2435E4B0" w14:textId="77777777" w:rsidTr="003854B6">
        <w:tc>
          <w:tcPr>
            <w:tcW w:w="3256" w:type="dxa"/>
          </w:tcPr>
          <w:p w14:paraId="470360CD" w14:textId="2A525FB8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ammentausta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E et al.2006</w:t>
            </w:r>
          </w:p>
        </w:tc>
        <w:tc>
          <w:tcPr>
            <w:tcW w:w="5811" w:type="dxa"/>
          </w:tcPr>
          <w:p w14:paraId="67A56D84" w14:textId="04438751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Prediction of mechanical properties of trabecular bone using quantitative MRI.</w:t>
            </w:r>
          </w:p>
        </w:tc>
        <w:tc>
          <w:tcPr>
            <w:tcW w:w="4883" w:type="dxa"/>
            <w:vMerge/>
          </w:tcPr>
          <w:p w14:paraId="50674103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3368A315" w14:textId="77777777" w:rsidTr="003854B6">
        <w:tc>
          <w:tcPr>
            <w:tcW w:w="3256" w:type="dxa"/>
          </w:tcPr>
          <w:p w14:paraId="1F1CCD1B" w14:textId="54BCE0FD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oughlin TR et al. 2012</w:t>
            </w:r>
          </w:p>
        </w:tc>
        <w:tc>
          <w:tcPr>
            <w:tcW w:w="5811" w:type="dxa"/>
          </w:tcPr>
          <w:p w14:paraId="2EF55941" w14:textId="3D687C45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luid shear stress in trabecular bone marrow due to low-magnitude high-frequency vibration</w:t>
            </w:r>
          </w:p>
        </w:tc>
        <w:tc>
          <w:tcPr>
            <w:tcW w:w="4883" w:type="dxa"/>
            <w:vMerge w:val="restart"/>
          </w:tcPr>
          <w:p w14:paraId="2352E14D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  <w:p w14:paraId="156DE14A" w14:textId="4581E59F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</w:rPr>
              <w:t>Studies on bone mechanical environment</w:t>
            </w:r>
          </w:p>
        </w:tc>
      </w:tr>
      <w:tr w:rsidR="00E61F3B" w:rsidRPr="00E61F3B" w14:paraId="75181B55" w14:textId="77777777" w:rsidTr="003854B6">
        <w:tc>
          <w:tcPr>
            <w:tcW w:w="3256" w:type="dxa"/>
          </w:tcPr>
          <w:p w14:paraId="5045363E" w14:textId="7F9958C0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Li T et al. 2020</w:t>
            </w:r>
          </w:p>
        </w:tc>
        <w:tc>
          <w:tcPr>
            <w:tcW w:w="5811" w:type="dxa"/>
          </w:tcPr>
          <w:p w14:paraId="0A3ECBA8" w14:textId="38737B5C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luid-solid coupling numerical simulation of trabecular bone under cyclic loading in different directions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/>
          </w:tcPr>
          <w:p w14:paraId="2617AB6C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61F3B" w:rsidRPr="00E61F3B" w14:paraId="42E567C3" w14:textId="77777777" w:rsidTr="003854B6">
        <w:tc>
          <w:tcPr>
            <w:tcW w:w="3256" w:type="dxa"/>
          </w:tcPr>
          <w:p w14:paraId="7B8BCC80" w14:textId="2985322A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Fyhrie</w:t>
            </w:r>
            <w:proofErr w:type="spellEnd"/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DP, et al. 1999</w:t>
            </w:r>
          </w:p>
        </w:tc>
        <w:tc>
          <w:tcPr>
            <w:tcW w:w="5811" w:type="dxa"/>
          </w:tcPr>
          <w:p w14:paraId="3D315066" w14:textId="3675C92C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Cancellous bone biomechanics</w:t>
            </w:r>
          </w:p>
        </w:tc>
        <w:tc>
          <w:tcPr>
            <w:tcW w:w="4883" w:type="dxa"/>
            <w:vMerge/>
          </w:tcPr>
          <w:p w14:paraId="27E6234F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25326" w:rsidRPr="00E61F3B" w14:paraId="5E3DA67B" w14:textId="77777777" w:rsidTr="003854B6">
        <w:tc>
          <w:tcPr>
            <w:tcW w:w="3256" w:type="dxa"/>
          </w:tcPr>
          <w:p w14:paraId="38DD888F" w14:textId="592A7B59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ebster D</w:t>
            </w:r>
            <w:r w:rsidRPr="00E61F3B">
              <w:rPr>
                <w:rFonts w:ascii="Times New Roman" w:hAnsi="Times New Roman" w:cs="Times New Roman"/>
                <w:color w:val="000000" w:themeColor="text1"/>
              </w:rPr>
              <w:t xml:space="preserve"> et al. 2014</w:t>
            </w:r>
          </w:p>
        </w:tc>
        <w:tc>
          <w:tcPr>
            <w:tcW w:w="5811" w:type="dxa"/>
          </w:tcPr>
          <w:p w14:paraId="25CCB962" w14:textId="0E006E7B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1F3B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Strain energy density gradients in bone marrow predict osteoblast and osteoclast activity: a finite element study.</w:t>
            </w:r>
            <w:r w:rsidRPr="00E61F3B">
              <w:rPr>
                <w:rStyle w:val="apple-converted-space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</w:tc>
        <w:tc>
          <w:tcPr>
            <w:tcW w:w="4883" w:type="dxa"/>
            <w:vMerge/>
          </w:tcPr>
          <w:p w14:paraId="39F09980" w14:textId="77777777" w:rsidR="00F25326" w:rsidRPr="00E61F3B" w:rsidRDefault="00F25326" w:rsidP="00F2532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869C433" w14:textId="5C987F90" w:rsidR="003854B6" w:rsidRPr="00E61F3B" w:rsidRDefault="003854B6">
      <w:pPr>
        <w:rPr>
          <w:rFonts w:ascii="Times New Roman" w:hAnsi="Times New Roman" w:cs="Times New Roman"/>
          <w:color w:val="000000" w:themeColor="text1"/>
        </w:rPr>
      </w:pPr>
    </w:p>
    <w:p w14:paraId="6162A980" w14:textId="77777777" w:rsidR="003854B6" w:rsidRPr="00E61F3B" w:rsidRDefault="003854B6">
      <w:pPr>
        <w:rPr>
          <w:rFonts w:ascii="Times New Roman" w:hAnsi="Times New Roman" w:cs="Times New Roman"/>
          <w:color w:val="000000" w:themeColor="text1"/>
        </w:rPr>
      </w:pPr>
    </w:p>
    <w:sectPr w:rsidR="003854B6" w:rsidRPr="00E61F3B" w:rsidSect="00E61F3B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514"/>
    <w:rsid w:val="001239C0"/>
    <w:rsid w:val="00171C7C"/>
    <w:rsid w:val="0018762A"/>
    <w:rsid w:val="00223539"/>
    <w:rsid w:val="002C4BA8"/>
    <w:rsid w:val="0037307E"/>
    <w:rsid w:val="003854B6"/>
    <w:rsid w:val="00396547"/>
    <w:rsid w:val="00441B2C"/>
    <w:rsid w:val="004E478B"/>
    <w:rsid w:val="005C4D69"/>
    <w:rsid w:val="005E2982"/>
    <w:rsid w:val="006B7514"/>
    <w:rsid w:val="0076607D"/>
    <w:rsid w:val="00787656"/>
    <w:rsid w:val="007D7A8F"/>
    <w:rsid w:val="008011DA"/>
    <w:rsid w:val="008B258B"/>
    <w:rsid w:val="008B48C3"/>
    <w:rsid w:val="008E2563"/>
    <w:rsid w:val="00946F8F"/>
    <w:rsid w:val="009B05CC"/>
    <w:rsid w:val="009F38B6"/>
    <w:rsid w:val="009F511A"/>
    <w:rsid w:val="00A211C6"/>
    <w:rsid w:val="00A315A0"/>
    <w:rsid w:val="00A44080"/>
    <w:rsid w:val="00A7217B"/>
    <w:rsid w:val="00A76710"/>
    <w:rsid w:val="00AB50EB"/>
    <w:rsid w:val="00B20FE1"/>
    <w:rsid w:val="00BB45B3"/>
    <w:rsid w:val="00C76CBC"/>
    <w:rsid w:val="00CB3FEB"/>
    <w:rsid w:val="00D17BAC"/>
    <w:rsid w:val="00D3325B"/>
    <w:rsid w:val="00D86701"/>
    <w:rsid w:val="00E61F3B"/>
    <w:rsid w:val="00EC1167"/>
    <w:rsid w:val="00EF2F44"/>
    <w:rsid w:val="00F25326"/>
    <w:rsid w:val="00F6606A"/>
    <w:rsid w:val="00FC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882B9"/>
  <w15:chartTrackingRefBased/>
  <w15:docId w15:val="{9B0C5F71-60F8-9C4E-8F02-B60353663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6710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4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332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6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8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8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8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5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552</Words>
  <Characters>3151</Characters>
  <Application>Microsoft Office Word</Application>
  <DocSecurity>0</DocSecurity>
  <Lines>26</Lines>
  <Paragraphs>7</Paragraphs>
  <ScaleCrop>false</ScaleCrop>
  <Company/>
  <LinksUpToDate>false</LinksUpToDate>
  <CharactersWithSpaces>3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4371</dc:creator>
  <cp:keywords/>
  <dc:description/>
  <cp:lastModifiedBy>Nithya sudalai</cp:lastModifiedBy>
  <cp:revision>14</cp:revision>
  <dcterms:created xsi:type="dcterms:W3CDTF">2022-07-17T09:19:00Z</dcterms:created>
  <dcterms:modified xsi:type="dcterms:W3CDTF">2022-11-12T13:23:00Z</dcterms:modified>
</cp:coreProperties>
</file>